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256EA7">
      <w:pPr>
        <w:widowControl/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>Table 1. Risk of Bias Assessment using RoB 2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780"/>
        <w:gridCol w:w="2520"/>
        <w:gridCol w:w="1884"/>
        <w:gridCol w:w="1928"/>
        <w:gridCol w:w="1954"/>
        <w:gridCol w:w="2365"/>
      </w:tblGrid>
      <w:tr w14:paraId="4F0C76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6" w:hRule="atLeast"/>
        </w:trPr>
        <w:tc>
          <w:tcPr>
            <w:tcW w:w="174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 w14:paraId="7F4D7A92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Study lD</w:t>
            </w:r>
          </w:p>
        </w:tc>
        <w:tc>
          <w:tcPr>
            <w:tcW w:w="17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 w14:paraId="72A80A03"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Randomisation process</w:t>
            </w:r>
          </w:p>
        </w:tc>
        <w:tc>
          <w:tcPr>
            <w:tcW w:w="25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 w14:paraId="34F688EE"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Deviations from the intended interventions</w:t>
            </w:r>
          </w:p>
        </w:tc>
        <w:tc>
          <w:tcPr>
            <w:tcW w:w="18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 w14:paraId="7AE787B6"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Mising outcome data</w:t>
            </w:r>
          </w:p>
        </w:tc>
        <w:tc>
          <w:tcPr>
            <w:tcW w:w="19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 w14:paraId="5532E73E"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Measurement of the outcome</w:t>
            </w:r>
          </w:p>
        </w:tc>
        <w:tc>
          <w:tcPr>
            <w:tcW w:w="195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 w14:paraId="598BE5F4"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Selection of the reported result</w:t>
            </w:r>
          </w:p>
        </w:tc>
        <w:tc>
          <w:tcPr>
            <w:tcW w:w="236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 w14:paraId="7A58882F"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Overall risk-of-bias judgment</w:t>
            </w:r>
          </w:p>
        </w:tc>
      </w:tr>
      <w:tr w14:paraId="74C251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3322C11E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Ochiai, 2010</w:t>
            </w:r>
          </w:p>
        </w:tc>
        <w:tc>
          <w:tcPr>
            <w:tcW w:w="17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2E3C2980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5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DB951CD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8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69EF32F5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7441A30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5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3E9176F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36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00B050"/>
            <w:vAlign w:val="top"/>
          </w:tcPr>
          <w:p w14:paraId="6EC6DF0B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</w:tr>
      <w:tr w14:paraId="4427CF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7B364B56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Figueroa, 20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6397E56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474D8259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8995D15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BE4E529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2D04B317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top"/>
          </w:tcPr>
          <w:p w14:paraId="34710A7E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</w:tr>
      <w:tr w14:paraId="112440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892032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Figueroa, 20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FC9CC8C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54B4918C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ome concern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D519508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0632DDD7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58DFCBF4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41B52683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ome concerns</w:t>
            </w:r>
          </w:p>
        </w:tc>
      </w:tr>
      <w:tr w14:paraId="5F5DE9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7204F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Gonzales，20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0552D11D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0060397F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24DA3009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987EBDF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240AFE14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High risk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top"/>
          </w:tcPr>
          <w:p w14:paraId="1BE359C7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High risk</w:t>
            </w:r>
          </w:p>
        </w:tc>
      </w:tr>
      <w:tr w14:paraId="588E8A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841CDC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Ellis, 20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0C79B82B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16C769C1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4EF91A6F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1E9D79A7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top"/>
          </w:tcPr>
          <w:p w14:paraId="5138A972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ome concerns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top"/>
          </w:tcPr>
          <w:p w14:paraId="0E2B7253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ome concerns</w:t>
            </w:r>
          </w:p>
        </w:tc>
      </w:tr>
      <w:tr w14:paraId="1143A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F4FB80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Maharaj, 20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73CF92D2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7A2DFE1E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41379CF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01E97B0C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4A244E0A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top"/>
          </w:tcPr>
          <w:p w14:paraId="0A5FD305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</w:tr>
      <w:tr w14:paraId="5068B0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6AF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Jaim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0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E32ECF3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1B30B15A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1DAE3948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27B7898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0275ABC4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top"/>
          </w:tcPr>
          <w:p w14:paraId="717F4EAA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</w:tr>
      <w:tr w14:paraId="56E564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 w14:paraId="7391ADD1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Figuero, 2023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92D050"/>
            <w:vAlign w:val="top"/>
          </w:tcPr>
          <w:p w14:paraId="11E163B2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92D050"/>
            <w:vAlign w:val="top"/>
          </w:tcPr>
          <w:p w14:paraId="2A825FC5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8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92D050"/>
            <w:vAlign w:val="top"/>
          </w:tcPr>
          <w:p w14:paraId="018A51D7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92D050"/>
            <w:vAlign w:val="top"/>
          </w:tcPr>
          <w:p w14:paraId="12C3CE26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19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92D050"/>
            <w:vAlign w:val="top"/>
          </w:tcPr>
          <w:p w14:paraId="5C943FA4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  <w:tc>
          <w:tcPr>
            <w:tcW w:w="23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00B050"/>
            <w:vAlign w:val="top"/>
          </w:tcPr>
          <w:p w14:paraId="5FDF6792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Low risk</w:t>
            </w:r>
          </w:p>
        </w:tc>
      </w:tr>
    </w:tbl>
    <w:p w14:paraId="638BEACB">
      <w:pPr>
        <w:widowControl/>
        <w:spacing w:line="360" w:lineRule="auto"/>
        <w:jc w:val="both"/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>Table 2. literature quality assessmen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2680"/>
        <w:gridCol w:w="2653"/>
        <w:gridCol w:w="2362"/>
        <w:gridCol w:w="2363"/>
        <w:gridCol w:w="2363"/>
      </w:tblGrid>
      <w:tr w14:paraId="346278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6E643E8F"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Study lD</w:t>
            </w:r>
          </w:p>
        </w:tc>
        <w:tc>
          <w:tcPr>
            <w:tcW w:w="26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0173934E"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Random sequence production</w:t>
            </w:r>
          </w:p>
        </w:tc>
        <w:tc>
          <w:tcPr>
            <w:tcW w:w="265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18C8EEA2"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Allocation concealment</w:t>
            </w:r>
          </w:p>
        </w:tc>
        <w:tc>
          <w:tcPr>
            <w:tcW w:w="236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1F003C0C"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Blinding method</w:t>
            </w:r>
          </w:p>
        </w:tc>
        <w:tc>
          <w:tcPr>
            <w:tcW w:w="23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5F3AECAC"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Withdrawal</w:t>
            </w:r>
          </w:p>
        </w:tc>
        <w:tc>
          <w:tcPr>
            <w:tcW w:w="23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3BE007E4"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Total score of Jadad scale</w:t>
            </w:r>
          </w:p>
        </w:tc>
      </w:tr>
      <w:tr w14:paraId="4FE89F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CBB494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Ochiai, 2010</w:t>
            </w:r>
          </w:p>
        </w:tc>
        <w:tc>
          <w:tcPr>
            <w:tcW w:w="26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4B08ED0B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265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00"/>
            <w:vAlign w:val="top"/>
          </w:tcPr>
          <w:p w14:paraId="61A73822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236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271A17F3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236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4B7BE" w:themeFill="accent6" w:themeFillTint="66"/>
            <w:vAlign w:val="top"/>
          </w:tcPr>
          <w:p w14:paraId="7DFE5C5A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236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00B050"/>
            <w:vAlign w:val="top"/>
          </w:tcPr>
          <w:p w14:paraId="3DD72B1E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5</w:t>
            </w:r>
          </w:p>
        </w:tc>
      </w:tr>
      <w:tr w14:paraId="2D913A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15B0AB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Figueroa, 201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252C2810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top"/>
          </w:tcPr>
          <w:p w14:paraId="42BAA848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7C47026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top"/>
          </w:tcPr>
          <w:p w14:paraId="04DFD10D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top"/>
          </w:tcPr>
          <w:p w14:paraId="24171D43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6</w:t>
            </w:r>
            <w:bookmarkStart w:id="0" w:name="_GoBack"/>
            <w:bookmarkEnd w:id="0"/>
          </w:p>
        </w:tc>
      </w:tr>
      <w:tr w14:paraId="34ECB4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2758E2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Figueroa, 201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34C96DB4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232794BD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top"/>
          </w:tcPr>
          <w:p w14:paraId="4C5A3297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0CAE2C58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01C66AF5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4</w:t>
            </w:r>
          </w:p>
        </w:tc>
      </w:tr>
      <w:tr w14:paraId="0C5F0E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F34A82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Gonzales，201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37DB4FE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top"/>
          </w:tcPr>
          <w:p w14:paraId="636063B6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7C69F0F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6741FE4A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446C2E80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6</w:t>
            </w:r>
          </w:p>
        </w:tc>
      </w:tr>
      <w:tr w14:paraId="6A72D5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417C08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Ellis, 202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52902C21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22FC42E2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3A759C4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6F16E53F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6ADB8167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6</w:t>
            </w:r>
          </w:p>
        </w:tc>
      </w:tr>
      <w:tr w14:paraId="4CA6C2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15C637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Maharaj, 202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31AA5ED1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19380E02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292950CC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344850E9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EAAE8ED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6</w:t>
            </w:r>
          </w:p>
        </w:tc>
      </w:tr>
      <w:tr w14:paraId="604505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ABAD54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Jaim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02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434AC252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10B513D5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6FABDB5B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07C2B2D0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0A4CDD9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6</w:t>
            </w:r>
          </w:p>
        </w:tc>
      </w:tr>
      <w:tr w14:paraId="287747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37379AF0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Figuero, 2023</w:t>
            </w:r>
          </w:p>
        </w:tc>
        <w:tc>
          <w:tcPr>
            <w:tcW w:w="26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92D050"/>
          </w:tcPr>
          <w:p w14:paraId="5CA2CA02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26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92D050"/>
            <w:vAlign w:val="top"/>
          </w:tcPr>
          <w:p w14:paraId="4B0A5FD3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92D050"/>
            <w:vAlign w:val="top"/>
          </w:tcPr>
          <w:p w14:paraId="654F6679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00"/>
          </w:tcPr>
          <w:p w14:paraId="55076BC0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00B050"/>
          </w:tcPr>
          <w:p w14:paraId="77752375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7</w:t>
            </w:r>
          </w:p>
        </w:tc>
      </w:tr>
    </w:tbl>
    <w:p w14:paraId="0B1F4C70">
      <w:pPr>
        <w:widowControl/>
        <w:spacing w:line="360" w:lineRule="auto"/>
        <w:jc w:val="both"/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27779257">
      <w:pPr>
        <w:widowControl/>
        <w:spacing w:line="360" w:lineRule="auto"/>
        <w:jc w:val="both"/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 w14:paraId="0449F1CD">
      <w:pPr>
        <w:widowControl/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>Search strategy: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4"/>
      </w:tblGrid>
      <w:tr w14:paraId="265C4C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shd w:val="solid" w:color="auto" w:fill="auto"/>
          </w:tcPr>
          <w:p w14:paraId="199C0AC0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1.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PubMed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: 10</w:t>
            </w:r>
          </w:p>
        </w:tc>
      </w:tr>
      <w:tr w14:paraId="419E60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</w:tcPr>
          <w:p w14:paraId="108C164A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:("Citrulline"[Mesh]) OR ((citrulline malate[Title/Abstract]) OR (l-citrulline[Title/Abstract]))</w:t>
            </w:r>
          </w:p>
        </w:tc>
      </w:tr>
      <w:tr w14:paraId="780809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shd w:val="pct25" w:color="auto" w:fill="auto"/>
          </w:tcPr>
          <w:p w14:paraId="3116439A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:("Citrullus"[Mesh]) OR ((watermelon[Title/Abstract]) OR (citrullus lanatus[Title/Abstract]))</w:t>
            </w:r>
          </w:p>
        </w:tc>
      </w:tr>
      <w:tr w14:paraId="0DEE21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</w:tcPr>
          <w:p w14:paraId="73C1D7F9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3:("Vascular Stiffness"[Mesh]) OR ((((arterial stiffness[Title/Abstract]) OR (aortic stiffness[Title/Abstract])) OR (pulse wave velocity[Title/Abstract])) OR (PWV[Title/Abstract]))</w:t>
            </w:r>
          </w:p>
        </w:tc>
      </w:tr>
      <w:tr w14:paraId="71F958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shd w:val="pct25" w:color="auto" w:fill="auto"/>
          </w:tcPr>
          <w:p w14:paraId="450D8F47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4:((((((((((((endothelial function[Title/Abstract]) OR (endothelium[Title/Abstract])) OR (vascular endothelium[Title/Abstract])) OR (vascular reactivity[Title/Abstract])) OR (vascular[Title/Abstract])) OR (vasodilation[Title/Abstract])) OR (brachial artery[Title/Abstract])) OR (brachial artery dilation[Title/Abstract])) OR (flow mediated dilation[Title/Abstract])) OR (artery blood flow[Title/Abstract])) OR (artery dilation[Title/Abstract])) OR (flow mediated[Title/Abstract])) OR (FMD[Title/Abstract])</w:t>
            </w:r>
          </w:p>
        </w:tc>
      </w:tr>
      <w:tr w14:paraId="5CB8F0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</w:tcPr>
          <w:p w14:paraId="6C95472B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5: ((random[Title/Abstract]) OR (randomized controlled trial[Title/Abstract])) OR (RCT[Title/Abstract])</w:t>
            </w:r>
          </w:p>
        </w:tc>
      </w:tr>
      <w:tr w14:paraId="5B9C1B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shd w:val="pct25" w:color="auto" w:fill="auto"/>
          </w:tcPr>
          <w:p w14:paraId="5A91D715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6: #1 OR #2</w:t>
            </w:r>
          </w:p>
        </w:tc>
      </w:tr>
      <w:tr w14:paraId="51DC98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</w:tcPr>
          <w:p w14:paraId="6DF07DA1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7: #3 OR #4</w:t>
            </w:r>
          </w:p>
        </w:tc>
      </w:tr>
      <w:tr w14:paraId="7DCF47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74" w:type="dxa"/>
            <w:shd w:val="pct25" w:color="auto" w:fill="auto"/>
          </w:tcPr>
          <w:p w14:paraId="37CEF680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8: #5 AND #6 AND #7</w:t>
            </w:r>
          </w:p>
        </w:tc>
      </w:tr>
      <w:tr w14:paraId="0082FB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74" w:type="dxa"/>
          </w:tcPr>
          <w:p w14:paraId="3A0B0219">
            <w:pPr>
              <w:rPr>
                <w:vertAlign w:val="baseline"/>
              </w:rPr>
            </w:pPr>
          </w:p>
        </w:tc>
      </w:tr>
      <w:tr w14:paraId="11598D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  <w:shd w:val="solid" w:color="auto" w:fill="auto"/>
          </w:tcPr>
          <w:p w14:paraId="056F911C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2.Cochrane：138</w:t>
            </w:r>
          </w:p>
        </w:tc>
      </w:tr>
      <w:tr w14:paraId="675D25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</w:tcPr>
          <w:p w14:paraId="482C454B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:MeSH descriptor: [Citrulline] in all MeSH products</w:t>
            </w:r>
          </w:p>
        </w:tc>
      </w:tr>
      <w:tr w14:paraId="3C9AAD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  <w:shd w:val="pct25" w:color="auto" w:fill="auto"/>
          </w:tcPr>
          <w:p w14:paraId="33CAB665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:MeSH descriptor: [Citrullus] explode all trees</w:t>
            </w:r>
          </w:p>
        </w:tc>
      </w:tr>
      <w:tr w14:paraId="51F8F4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</w:tcPr>
          <w:p w14:paraId="7EE4F932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3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MeSH descriptor: [Vascular Stiffness] explode all trees</w:t>
            </w:r>
          </w:p>
        </w:tc>
      </w:tr>
      <w:tr w14:paraId="2B6C5E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  <w:shd w:val="pct25" w:color="auto" w:fill="auto"/>
          </w:tcPr>
          <w:p w14:paraId="42AB4C87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4:(citrulline malate):ti,ab,kw or (l-citrulline)</w:t>
            </w:r>
          </w:p>
        </w:tc>
      </w:tr>
      <w:tr w14:paraId="6744DE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</w:tcPr>
          <w:p w14:paraId="592C5E62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5:(watermelon):ti,ab,kw or (citrullus lanatus)</w:t>
            </w:r>
          </w:p>
        </w:tc>
      </w:tr>
      <w:tr w14:paraId="54A4B8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  <w:shd w:val="pct25" w:color="auto" w:fill="auto"/>
          </w:tcPr>
          <w:p w14:paraId="09723C37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6:(arterial stiffness):ti,ab,kw or (aortic stiffness):ti,ab,kw or (pulse wave velocity):ti,ab,kw or (PWV)</w:t>
            </w:r>
          </w:p>
        </w:tc>
      </w:tr>
      <w:tr w14:paraId="0D154F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</w:tcPr>
          <w:p w14:paraId="7BA0DE5D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7:(endothelial function):ti,ab,kw or (endothelium):ti,ab,kw or (vascular endothelium):ti,ab,kw or (vascular reactivity)i,ab,kw or (vascular):ti,ab,kw or (vasodilation)i,ab,kw or (brachial artery):ti,ab,kw or (brachial artery dilation)i,ab,kw or (flow mediated dilation):ti,ab,kw or (artery blood flow):ti,ab,kw or (artery dilation):ti,ab,kw or (flow mediated):ti,ab,kw or (FMD)</w:t>
            </w:r>
          </w:p>
        </w:tc>
      </w:tr>
      <w:tr w14:paraId="643B60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  <w:shd w:val="pct25" w:color="auto" w:fill="auto"/>
          </w:tcPr>
          <w:p w14:paraId="72287270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8:#1 OR #4</w:t>
            </w:r>
          </w:p>
        </w:tc>
      </w:tr>
      <w:tr w14:paraId="474A9A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</w:tcPr>
          <w:p w14:paraId="4B7B2DBE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9:#2 OR #5</w:t>
            </w:r>
          </w:p>
        </w:tc>
      </w:tr>
      <w:tr w14:paraId="30D32B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  <w:shd w:val="pct25" w:color="auto" w:fill="auto"/>
          </w:tcPr>
          <w:p w14:paraId="0606D2ED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0:#8 OR #9</w:t>
            </w:r>
          </w:p>
        </w:tc>
      </w:tr>
      <w:tr w14:paraId="25237F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</w:tcPr>
          <w:p w14:paraId="052507D9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1:#3 OR #6 OR #7</w:t>
            </w:r>
          </w:p>
        </w:tc>
      </w:tr>
      <w:tr w14:paraId="4F1CA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  <w:shd w:val="pct25" w:color="auto" w:fill="auto"/>
          </w:tcPr>
          <w:p w14:paraId="3367B0C7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2:#10 AND #11</w:t>
            </w:r>
          </w:p>
        </w:tc>
      </w:tr>
      <w:tr w14:paraId="7556FC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</w:tcPr>
          <w:p w14:paraId="3C947225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</w:p>
        </w:tc>
      </w:tr>
      <w:tr w14:paraId="5F959E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  <w:shd w:val="clear" w:color="auto" w:fill="000000" w:themeFill="text1"/>
          </w:tcPr>
          <w:p w14:paraId="40F53242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3.Embase：18</w:t>
            </w:r>
          </w:p>
        </w:tc>
      </w:tr>
      <w:tr w14:paraId="10D18D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</w:tcPr>
          <w:p w14:paraId="7711CD00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:'citrulline'/exp</w:t>
            </w:r>
          </w:p>
        </w:tc>
      </w:tr>
      <w:tr w14:paraId="2CC60E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  <w:shd w:val="pct25" w:color="auto" w:fill="auto"/>
          </w:tcPr>
          <w:p w14:paraId="23BF6C89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:'citrullus'/exp</w:t>
            </w:r>
          </w:p>
        </w:tc>
      </w:tr>
      <w:tr w14:paraId="1029E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</w:tcPr>
          <w:p w14:paraId="23FFBE41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3:'arterial stiffness'/exp</w:t>
            </w:r>
          </w:p>
        </w:tc>
      </w:tr>
      <w:tr w14:paraId="4434E3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14174" w:type="dxa"/>
            <w:shd w:val="pct25" w:color="auto" w:fill="auto"/>
          </w:tcPr>
          <w:p w14:paraId="4A251A12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4:'citrulline malate':ab,ti OR 'l-citrulline'</w:t>
            </w:r>
          </w:p>
        </w:tc>
      </w:tr>
      <w:tr w14:paraId="178E63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</w:tcPr>
          <w:p w14:paraId="38D74F09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5:'watermelon':ab,ti OR 'citrullus lanatus'</w:t>
            </w:r>
          </w:p>
        </w:tc>
      </w:tr>
      <w:tr w14:paraId="175DD6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  <w:shd w:val="pct25" w:color="auto" w:fill="auto"/>
          </w:tcPr>
          <w:p w14:paraId="17A59F4C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6:'vascular stiffness':ab,ti OR 'aortic stiffness':ab,ti OR 'pulse wave velocity':ab,ti OR 'pwv'</w:t>
            </w:r>
          </w:p>
        </w:tc>
      </w:tr>
      <w:tr w14:paraId="0BA632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</w:tcPr>
          <w:p w14:paraId="4370FC0B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7:'endothelial function':ab,ti OR 'endothelium':ab,ti OR 'vascular endothelium':ab,ti OR 'vascular reactivity':ab,ti OR 'vascular':ab,ti OR 'vasodilation':ab,ti OR 'brachial artery':ab,ti OR 'brachial artery dilation':ab,ti OR 'flow mediated dilation':ab,ti OR 'artery blood flow':ab,ti OR 'artery dilation':ab,ti OR 'flow mediated':ab,ti OR 'fmd'</w:t>
            </w:r>
          </w:p>
        </w:tc>
      </w:tr>
      <w:tr w14:paraId="214EED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  <w:shd w:val="pct25" w:color="auto" w:fill="auto"/>
          </w:tcPr>
          <w:p w14:paraId="5C5560D0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8:'random':ab,ti OR 'randomized controlled trial':ab,ti OR 'rct'</w:t>
            </w:r>
          </w:p>
        </w:tc>
      </w:tr>
      <w:tr w14:paraId="2AC1C8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74" w:type="dxa"/>
          </w:tcPr>
          <w:p w14:paraId="27E3BBB1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9:#1 OR #2 OR #4 OR #5</w:t>
            </w:r>
          </w:p>
        </w:tc>
      </w:tr>
      <w:tr w14:paraId="15436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  <w:shd w:val="pct25" w:color="auto" w:fill="auto"/>
          </w:tcPr>
          <w:p w14:paraId="42D6723F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0:#3 OR #6 OR #7</w:t>
            </w:r>
          </w:p>
        </w:tc>
      </w:tr>
      <w:tr w14:paraId="194246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</w:tcPr>
          <w:p w14:paraId="6B14862B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11:#8 AND #9 AND #10</w:t>
            </w:r>
          </w:p>
        </w:tc>
      </w:tr>
      <w:tr w14:paraId="5F0CA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</w:tcPr>
          <w:p w14:paraId="5FECB174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</w:p>
        </w:tc>
      </w:tr>
      <w:tr w14:paraId="0A0AFD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  <w:shd w:val="clear" w:color="auto" w:fill="000000" w:themeFill="text1"/>
          </w:tcPr>
          <w:p w14:paraId="4461AEDB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4.Web of science：242</w:t>
            </w:r>
          </w:p>
        </w:tc>
      </w:tr>
      <w:tr w14:paraId="1D2F3A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</w:tcPr>
          <w:p w14:paraId="0A9A5096"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:((TS=(citrulline)) OR TS=(citrulline malate)) OR TS=(l-citrulline)</w:t>
            </w:r>
          </w:p>
        </w:tc>
      </w:tr>
      <w:tr w14:paraId="2B30F1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  <w:shd w:val="pct25" w:color="auto" w:fill="auto"/>
          </w:tcPr>
          <w:p w14:paraId="6A98AFC3"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2:((TS=(citrullus)) OR TS=(watermelon)) OR TS=(citrullus lanatus)</w:t>
            </w:r>
          </w:p>
        </w:tc>
      </w:tr>
      <w:tr w14:paraId="2B618E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</w:tcPr>
          <w:p w14:paraId="7636B3DF"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3:((((TS=(vascular stiffness)) OR TS=(arterial stiffness)) OR TS=(aortic stiffness)) OR TS=(pulse wave velocity)) OR TS=(PWV)</w:t>
            </w:r>
          </w:p>
        </w:tc>
      </w:tr>
      <w:tr w14:paraId="315FD6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  <w:shd w:val="pct25" w:color="auto" w:fill="auto"/>
          </w:tcPr>
          <w:p w14:paraId="151CB900"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4:((((((((((((TS=(endothelial functio)) OR TS=(endothelium)) OR TS=(vascular endothelium)) OR TS=(vascular reactivity)) OR TS=(vascular)) OR TS=(vasodilation)) OR TS=(brachial artery)) OR TS=(brachial artery dilation)) OR TS=(flow mediated dilation)) OR TS=(artery blood flow)) OR TS=(artery dilation)) OR TS=(flow mediated)) OR TS=(FMD)</w:t>
            </w:r>
          </w:p>
        </w:tc>
      </w:tr>
      <w:tr w14:paraId="5EEE5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</w:tcPr>
          <w:p w14:paraId="06AF70C6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5:((TS=(random)) OR TS=(randomized controlled trial)) OR TS=(RCT)</w:t>
            </w:r>
          </w:p>
        </w:tc>
      </w:tr>
      <w:tr w14:paraId="6D3C85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  <w:shd w:val="pct25" w:color="auto" w:fill="auto"/>
          </w:tcPr>
          <w:p w14:paraId="505420B6">
            <w:pP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6:#1 OR #2</w:t>
            </w:r>
          </w:p>
        </w:tc>
      </w:tr>
      <w:tr w14:paraId="3D4082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</w:tcPr>
          <w:p w14:paraId="4C1D85DD">
            <w:pP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7:#3 OR 4</w:t>
            </w:r>
          </w:p>
        </w:tc>
      </w:tr>
      <w:tr w14:paraId="56A540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  <w:shd w:val="pct25" w:color="auto" w:fill="auto"/>
          </w:tcPr>
          <w:p w14:paraId="36DAC42B">
            <w:pP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8:#5 AND #6 AND #7</w:t>
            </w:r>
          </w:p>
        </w:tc>
      </w:tr>
    </w:tbl>
    <w:p w14:paraId="131833A5"/>
    <w:p w14:paraId="4C1072D0"/>
    <w:p w14:paraId="60BF8C06">
      <w:r>
        <w:drawing>
          <wp:inline distT="0" distB="0" distL="114300" distR="114300">
            <wp:extent cx="8860155" cy="5184140"/>
            <wp:effectExtent l="0" t="0" r="9525" b="1270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0155" cy="5184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8860790" cy="5067300"/>
            <wp:effectExtent l="0" t="0" r="889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60790" cy="506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592F9A">
      <w:r>
        <w:drawing>
          <wp:inline distT="0" distB="0" distL="114300" distR="114300">
            <wp:extent cx="8860790" cy="4129405"/>
            <wp:effectExtent l="0" t="0" r="889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60790" cy="412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30CE00">
      <w:pPr>
        <w:rPr>
          <w:rFonts w:hint="eastAsia" w:eastAsiaTheme="minorEastAsia"/>
          <w:lang w:eastAsia="zh-CN"/>
        </w:rPr>
      </w:pPr>
      <w:r>
        <w:drawing>
          <wp:inline distT="0" distB="0" distL="114300" distR="114300">
            <wp:extent cx="8851900" cy="4117340"/>
            <wp:effectExtent l="0" t="0" r="2540" b="1270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51900" cy="4117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CC3CA6"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fldChar w:fldCharType="begin"/>
      </w:r>
      <w:r>
        <w:rPr>
          <w:rFonts w:hint="eastAsia"/>
          <w:lang w:eastAsia="zh-CN"/>
        </w:rPr>
        <w:instrText xml:space="preserve"> ADDIN EN.REFLIST </w:instrText>
      </w:r>
      <w:r>
        <w:rPr>
          <w:rFonts w:hint="eastAsia" w:eastAsiaTheme="minorEastAsia"/>
          <w:lang w:eastAsia="zh-CN"/>
        </w:rPr>
        <w:fldChar w:fldCharType="separate"/>
      </w:r>
      <w:r>
        <w:rPr>
          <w:rFonts w:hint="eastAsia" w:eastAsiaTheme="minorEastAsia"/>
          <w:lang w:eastAsia="zh-CN"/>
        </w:rPr>
        <w:fldChar w:fldCharType="end"/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1-Frontiers in Public Heal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t5s5f2btestlerxzjpssp2fvdxdew5przs&quot;&gt;瓜氨酸参考文献&lt;record-ids&gt;&lt;item&gt;229&lt;/item&gt;&lt;item&gt;230&lt;/item&gt;&lt;/record-ids&gt;&lt;/item&gt;&lt;/Libraries&gt;"/>
  </w:docVars>
  <w:rsids>
    <w:rsidRoot w:val="00000000"/>
    <w:rsid w:val="12862F0B"/>
    <w:rsid w:val="29166B61"/>
    <w:rsid w:val="34BF40C2"/>
    <w:rsid w:val="3CDB4965"/>
    <w:rsid w:val="3DF03332"/>
    <w:rsid w:val="50941B6A"/>
    <w:rsid w:val="699935B6"/>
    <w:rsid w:val="776D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paragraph" w:customStyle="1" w:styleId="7">
    <w:name w:val="EndNote Bibliography Title"/>
    <w:uiPriority w:val="0"/>
    <w:pPr>
      <w:pBdr>
        <w:top w:val="none" w:color="auto" w:sz="8" w:space="0"/>
        <w:left w:val="none" w:color="auto" w:sz="8" w:space="0"/>
        <w:bottom w:val="none" w:color="auto" w:sz="8" w:space="0"/>
        <w:right w:val="none" w:color="auto" w:sz="8" w:space="0"/>
        <w:between w:val="none" w:color="auto" w:sz="8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8">
    <w:name w:val="EndNote Bibliography"/>
    <w:uiPriority w:val="0"/>
    <w:pPr>
      <w:pBdr>
        <w:top w:val="none" w:color="auto" w:sz="8" w:space="0"/>
        <w:left w:val="none" w:color="auto" w:sz="8" w:space="0"/>
        <w:bottom w:val="none" w:color="auto" w:sz="8" w:space="0"/>
        <w:right w:val="none" w:color="auto" w:sz="8" w:space="0"/>
        <w:between w:val="none" w:color="auto" w:sz="8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604</Words>
  <Characters>4095</Characters>
  <Lines>0</Lines>
  <Paragraphs>0</Paragraphs>
  <TotalTime>0</TotalTime>
  <ScaleCrop>false</ScaleCrop>
  <LinksUpToDate>false</LinksUpToDate>
  <CharactersWithSpaces>450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9T00:17:00Z</dcterms:created>
  <dc:creator>11917</dc:creator>
  <cp:lastModifiedBy>WPS_1509274133</cp:lastModifiedBy>
  <dcterms:modified xsi:type="dcterms:W3CDTF">2025-07-28T19:25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ThjYzljMmI4NzBjNDg4MTQyZDhkZGRlNDU4ZGY3MjUiLCJ1c2VySWQiOiIzMTgwMTMxNTUifQ==</vt:lpwstr>
  </property>
  <property fmtid="{D5CDD505-2E9C-101B-9397-08002B2CF9AE}" pid="4" name="ICV">
    <vt:lpwstr>88FF5D756FC24CA4BBC0F51C69BA3DAD_13</vt:lpwstr>
  </property>
</Properties>
</file>